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03297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6                           66          </w:t>
      </w:r>
    </w:p>
    <w:p w14:paraId="1D717963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1  MAKSRL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NQNKP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LKAKD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N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L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DL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FELH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GMAYS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KY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LLDWCH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   53</w:t>
      </w:r>
    </w:p>
    <w:p w14:paraId="254A9D17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1  MAKSK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A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SKA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KHV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NQ------NVVPLNLD---I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P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GTRETRV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LF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HLLY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   50</w:t>
      </w:r>
    </w:p>
    <w:p w14:paraId="3A7931D4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1  MTE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LTYLSGWR----------S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DLC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DV---RDN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LADF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LL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--------   34</w:t>
      </w:r>
    </w:p>
    <w:p w14:paraId="56796DE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1  MTENFDSDKPDNVRT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R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IPT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MQ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NPL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KIHQWK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IW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-GNGG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NRTC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KGW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Y--------   58</w:t>
      </w:r>
    </w:p>
    <w:p w14:paraId="0B791EBE" w14:textId="0CAC9CE8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>
        <w:rPr>
          <w:rFonts w:ascii="Courier New" w:hAnsi="Courier New" w:cs="Courier New"/>
          <w:sz w:val="14"/>
          <w:szCs w:val="14"/>
        </w:rPr>
        <w:t xml:space="preserve">  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  M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DLV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R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VIID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AKDK-----NV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II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QLTVLMF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DNKSGAGKRHLD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GALCYVR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RGRGTP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59</w:t>
      </w:r>
    </w:p>
    <w:p w14:paraId="409D15DF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1  MSRK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DNSKP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V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YEAPAA-T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EP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H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DELK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------CGGA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SHFI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LYQ--------   49</w:t>
      </w:r>
    </w:p>
    <w:p w14:paraId="655CE45A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4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M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cp......</w:t>
      </w:r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ps..</w:t>
      </w:r>
      <w:proofErr w:type="gramEnd"/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s.p.......sp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s...s.s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c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@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....</w:t>
      </w:r>
    </w:p>
    <w:p w14:paraId="37B13074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5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e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</w:t>
      </w:r>
    </w:p>
    <w:p w14:paraId="239CB13A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4D47C4CD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5555D84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7                   6                  7      </w:t>
      </w:r>
    </w:p>
    <w:p w14:paraId="59579DB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54  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CDP----QK------PLVKP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LNRMQKLRAWVNQER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Q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EAYIRVKLASLKQYISFC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FNMLD-  110</w:t>
      </w:r>
    </w:p>
    <w:p w14:paraId="11499773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51  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SNK----EN------KKI-G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RTVFIRSFCKKAHQYV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GK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TSVTGCYESLRAYVAFC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LKVD-  106</w:t>
      </w:r>
    </w:p>
    <w:p w14:paraId="4F43CBD3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35  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ELPS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KE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QSNQFKFADR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AFVFQLKDSFSE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IDEGV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DSLYGIYVEASQYLRWC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ESEP-   97</w:t>
      </w:r>
    </w:p>
    <w:p w14:paraId="76EF4E9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59  ---------------------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KEHVSLLISKFE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GWAEASKVRNFQHIDNILKHNF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QSQK  102</w:t>
      </w:r>
    </w:p>
    <w:p w14:paraId="55A6069D" w14:textId="4B09C81F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>
        <w:rPr>
          <w:rFonts w:ascii="Courier New" w:hAnsi="Courier New" w:cs="Courier New"/>
          <w:sz w:val="14"/>
          <w:szCs w:val="14"/>
        </w:rPr>
        <w:t xml:space="preserve"> 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60  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MGCPV----DL------LSID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SRIPVAQGLI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HLR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GSA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IATATQVFQAISCFFDWIDD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QPR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  114</w:t>
      </w:r>
    </w:p>
    <w:p w14:paraId="5D588B2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50  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AP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SQQGKKI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VDYIPVAGR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AFVRDAYRLLR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FN-----R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QNHFEQLRLYIRWMD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EHRK-  111</w:t>
      </w:r>
    </w:p>
    <w:p w14:paraId="28DE3F84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6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s</w:t>
      </w:r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</w:t>
      </w:r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......b....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R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pb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pc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t.t.so..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@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@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@h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D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p..p.</w:t>
      </w:r>
    </w:p>
    <w:p w14:paraId="71376C37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7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</w:t>
      </w:r>
    </w:p>
    <w:p w14:paraId="763F5BD5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77B3031F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298BA92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7                                   7           7 </w:t>
      </w:r>
    </w:p>
    <w:p w14:paraId="6DE45457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11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PF------SQGG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LS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VGN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QLWRLVN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ANEP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RYHFQ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HDGEEAGL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EDTAFIQKTLLDILL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69</w:t>
      </w:r>
    </w:p>
    <w:p w14:paraId="6B84896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107  ---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PF------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SGYLKY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N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ELRHRIKM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FTPSK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WE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HGDEL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KKESSASTVLSTLRTAL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64</w:t>
      </w:r>
    </w:p>
    <w:p w14:paraId="5697778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98  ---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F------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SSLEGYM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HLQTRVMLG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-LK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STYKNRRANMVTLF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37</w:t>
      </w:r>
    </w:p>
    <w:p w14:paraId="0BD04FEE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103  RKSK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F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ESCVNY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AVWLSQR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GVG-------LHGK--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KAKTLGWL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NSIL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54</w:t>
      </w:r>
    </w:p>
    <w:p w14:paraId="51971C8D" w14:textId="67E57B63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15  -----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CFF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DD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AAMQKGYGDYT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HLLHRMNS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GV---------NGK--PIKKT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ASQYQAGARKVLM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65</w:t>
      </w:r>
    </w:p>
    <w:p w14:paraId="2D2F24D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12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PI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D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F------A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DLYNAFM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YHQDKCN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GEQ----------------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STWSNAKRIVSFFL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56</w:t>
      </w:r>
    </w:p>
    <w:p w14:paraId="04A4265E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8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...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F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</w:t>
      </w:r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pt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Y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p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s...............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T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s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</w:p>
    <w:p w14:paraId="28609FB8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9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hhhh</w:t>
      </w:r>
      <w:proofErr w:type="spellEnd"/>
    </w:p>
    <w:p w14:paraId="1DDC18D5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FB165B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7397079F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7                                </w:t>
      </w:r>
    </w:p>
    <w:p w14:paraId="040C542E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70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-DFD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EWQAT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PFSIKNSESSTQPY-T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EWYALVRRTQLFFFSLATQLIA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EENPEAPPP  233</w:t>
      </w:r>
    </w:p>
    <w:p w14:paraId="68060E19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65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C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GLP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DW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HHRGFA--RENEPFKGY-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DEETLLVTRLDTLFFTLAPQLI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KENNT--LLP  224</w:t>
      </w:r>
    </w:p>
    <w:p w14:paraId="4B57C76C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38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DLP----H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FNNVVIMDN--SDRESYESY-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SDLKQLLPFLRRLFNQTYSQFI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  192</w:t>
      </w:r>
    </w:p>
    <w:p w14:paraId="018A5B1F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55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F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GFG------DIPKATRNLDTASASLDSNNY-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KELKRIARALLSDRKLLYKE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DKT---------  207</w:t>
      </w:r>
    </w:p>
    <w:p w14:paraId="33D6626B" w14:textId="0567A563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66  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TTG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LS-EPEV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GIAT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ISQKDGQSRHINLALP-NA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EQARTFAVLVNFIDEAHRI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VQGGA--------  225</w:t>
      </w:r>
    </w:p>
    <w:p w14:paraId="428A7884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57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NRPIEAKQ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ILI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GTK--KQANSHKGIDVV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ELKPLVRRFIAAFAGFRRHFL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T-------KP  213</w:t>
      </w:r>
    </w:p>
    <w:p w14:paraId="553E3688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0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</w:t>
      </w:r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.</w:t>
      </w:r>
      <w:proofErr w:type="gramEnd"/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....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s..ppp.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s.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E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.......</w:t>
      </w:r>
    </w:p>
    <w:p w14:paraId="4EBEE815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1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</w:t>
      </w:r>
    </w:p>
    <w:p w14:paraId="0CDA3DF5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2B8788B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0993B9F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 </w:t>
      </w:r>
    </w:p>
    <w:p w14:paraId="0352973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34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QCLE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G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V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NNG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DIT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LRGKD--------------------------------------  257</w:t>
      </w:r>
    </w:p>
    <w:p w14:paraId="127F17CF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225  ETLPL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LGLHEE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LH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IPTSL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TRFA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NGT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A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  257</w:t>
      </w:r>
    </w:p>
    <w:p w14:paraId="30C10DFC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93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H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QAHKSTP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MIF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WQGRE-------------------------------------  212</w:t>
      </w:r>
    </w:p>
    <w:p w14:paraId="79424659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208  ----------------------------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ISE-------------------------------------  210</w:t>
      </w:r>
    </w:p>
    <w:p w14:paraId="7E91C14F" w14:textId="4C19602A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26  ---FP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CLA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PNGE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VYLY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EQVDTKKAKAA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FSLAPF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ANSPTFPTWGEIKAHFG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EGGS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A  284</w:t>
      </w:r>
    </w:p>
    <w:p w14:paraId="38B1F30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14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SLH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LWSEELFN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A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KN--GW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KKRNQVKGTFKRT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  249</w:t>
      </w:r>
    </w:p>
    <w:p w14:paraId="1DC43838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2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</w:t>
      </w:r>
      <w:proofErr w:type="gramEnd"/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........p..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p.p.sp.....................................</w:t>
      </w:r>
    </w:p>
    <w:p w14:paraId="0BAD816E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3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h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</w:t>
      </w:r>
    </w:p>
    <w:p w14:paraId="1A4B1E9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4EE0971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9101A5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6                           7       </w:t>
      </w:r>
      <w:proofErr w:type="gramStart"/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7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6    </w:t>
      </w:r>
    </w:p>
    <w:p w14:paraId="19CFCADC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58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----GSV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QCMAAAYTLFAYYT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FNDTVIKDVRHP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VIT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VE  300</w:t>
      </w:r>
    </w:p>
    <w:p w14:paraId="53A61D6E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258  ----------</w:t>
      </w:r>
      <w:proofErr w:type="gramEnd"/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AGA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LTMGAAYHLMCFFT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ND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IRN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HPI-H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HTED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  300</w:t>
      </w:r>
    </w:p>
    <w:p w14:paraId="26C3F80D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13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---YK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CGG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KMMCAATYLLAYY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YAN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DLFR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QPN-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NASI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  253</w:t>
      </w:r>
    </w:p>
    <w:p w14:paraId="470FE49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211  --------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Y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REIA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RLICNAVFLYVY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AVGQA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ALNT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VVEDSWSID---  252</w:t>
      </w:r>
    </w:p>
    <w:p w14:paraId="47C039FC" w14:textId="452717B3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85  ATQKQRAT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DYRRRIYLSNND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NLRSCLRQRIGS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AVAAGMLAFIAAT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CN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SVAKN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VD--LLEIV---  349</w:t>
      </w:r>
    </w:p>
    <w:p w14:paraId="347D51F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50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GENAA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HFSRLAAMIAFC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GQ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TPL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LR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S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IRFTA---  290</w:t>
      </w:r>
    </w:p>
    <w:p w14:paraId="46BD326A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4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.....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..........s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t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A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lhhh@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T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t.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N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o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..</w:t>
      </w:r>
    </w:p>
    <w:p w14:paraId="6343D842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5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</w:p>
    <w:p w14:paraId="3CCC4E5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04E55A5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6DC65D37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6           76      7</w:t>
      </w:r>
    </w:p>
    <w:p w14:paraId="6DF302FC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01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GRTSK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AQVRA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SRAS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DVKAL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GSDENLHSEAIEKEAG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FIVAE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KRDAVGKI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ITFIQTLELL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69</w:t>
      </w:r>
    </w:p>
    <w:p w14:paraId="1EC66F1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301  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SLQ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VKVSS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PRSS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N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VDAL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VG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-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V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GVKFIKLLERL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47</w:t>
      </w:r>
    </w:p>
    <w:p w14:paraId="3D9F99D8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54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TGE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WYTMPAF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RAF-K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IQVE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EH----------------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L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IPK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MTFFDKLLNA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98</w:t>
      </w:r>
    </w:p>
    <w:p w14:paraId="2EDDD5ED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253  KAGG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NRISVKG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TRGY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EESR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FA---------------------PR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KTFFEEHFEL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93</w:t>
      </w:r>
    </w:p>
    <w:p w14:paraId="0F64B280" w14:textId="7033A811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50  -PTSQGN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LSG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TKGRARGKKVSPEFG-----------------------AR-------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APVFKKYLDLR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88</w:t>
      </w:r>
    </w:p>
    <w:p w14:paraId="2520A454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91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KSD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GKVYFDMT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RANYLGF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DTS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---------------------FH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QAFFHQWLEV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31</w:t>
      </w:r>
    </w:p>
    <w:p w14:paraId="704CFD75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6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</w:t>
      </w:r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..</w:t>
      </w:r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p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t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K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R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t..p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s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t......................p.........s.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F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c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S</w:t>
      </w:r>
    </w:p>
    <w:p w14:paraId="54A474A1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7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ee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</w:t>
      </w:r>
      <w:proofErr w:type="spellEnd"/>
    </w:p>
    <w:p w14:paraId="441B196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5EA996B9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2B08140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 </w:t>
      </w:r>
    </w:p>
    <w:p w14:paraId="6FF5C5D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70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S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ND-PFD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LIYF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KEG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DKVNVSHALLKL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L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L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RRGEL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EHLIKTYTDIVEN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NM  433</w:t>
      </w:r>
    </w:p>
    <w:p w14:paraId="42B456EC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348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L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NSEDGS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LLFT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NNSE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NAFNLRELNKAL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KLH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LSPHRAGNL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WF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LF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YRNQQ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12</w:t>
      </w:r>
    </w:p>
    <w:p w14:paraId="1B777906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99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I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TN-EDAT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LQTI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RKV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TSR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QSFLKKW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KH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FSFTDQMGRR-----------------  347</w:t>
      </w:r>
    </w:p>
    <w:p w14:paraId="516A942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lastRenderedPageBreak/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94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LN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VDLGL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HYLFT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NGN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QP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MNLNTYIASLM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VLLQ-----------------------  336</w:t>
      </w:r>
    </w:p>
    <w:p w14:paraId="00C16B44" w14:textId="7E788FF7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89  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WV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NGAEST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VFPFF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PQYGF-VSLTG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QINRTKILF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K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ALPHT-----------------------  432</w:t>
      </w:r>
    </w:p>
    <w:p w14:paraId="173CC8CD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32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M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QKNAGTEW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FPY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KSGEIQGCV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AGQTTPQKSINKCTK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GLA-----------------------  378</w:t>
      </w:r>
    </w:p>
    <w:p w14:paraId="11F023B0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8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r w:rsidR="00CB1778" w:rsidRPr="00CB1778">
        <w:rPr>
          <w:rFonts w:ascii="Courier New" w:hAnsi="Courier New" w:cs="Courier New"/>
          <w:b/>
          <w:bCs/>
          <w:color w:val="0000FF"/>
          <w:kern w:val="0"/>
          <w:sz w:val="14"/>
          <w:szCs w:val="14"/>
          <w:lang w:val="en-US"/>
        </w:rPr>
        <w:t>+</w:t>
      </w:r>
      <w:proofErr w:type="gramStart"/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ss...</w:t>
      </w:r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pp.......s.pbpp..b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p</w:t>
      </w:r>
      <w:r w:rsidR="00CB1778" w:rsidRPr="00CB1778">
        <w:rPr>
          <w:rFonts w:ascii="Courier New" w:hAnsi="Courier New" w:cs="Courier New"/>
          <w:b/>
          <w:bCs/>
          <w:color w:val="0000FF"/>
          <w:kern w:val="0"/>
          <w:sz w:val="14"/>
          <w:szCs w:val="14"/>
          <w:lang w:val="en-US"/>
        </w:rPr>
        <w:t>+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......................</w:t>
      </w:r>
    </w:p>
    <w:p w14:paraId="4495D34B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9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h </w:t>
      </w:r>
      <w:proofErr w:type="spellStart"/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</w:t>
      </w:r>
      <w:proofErr w:type="spellEnd"/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</w:t>
      </w:r>
    </w:p>
    <w:p w14:paraId="42D7B6D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688EC02E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476F8FA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 </w:t>
      </w:r>
    </w:p>
    <w:p w14:paraId="1DE61B69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34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P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FN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WSQ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GA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TMNKQVIYLN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TA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RSTPIAYAVFSCM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DVSLRN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AL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PLHYAEKDANGEI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VSF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03</w:t>
      </w:r>
    </w:p>
    <w:p w14:paraId="1FB651A8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413  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TL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V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N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HLGR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V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H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EVQEVSKTKAG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GA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NSAYCILSC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DLPYKG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PLTYSEIDSDGNVTV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FK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82</w:t>
      </w:r>
    </w:p>
    <w:p w14:paraId="30674A96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05A52AF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337  -</w:t>
      </w:r>
      <w:proofErr w:type="gramEnd"/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M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-----------------------------------------------------------------  340</w:t>
      </w:r>
    </w:p>
    <w:p w14:paraId="2C6D4036" w14:textId="10199E59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>
        <w:rPr>
          <w:rFonts w:ascii="Courier New" w:hAnsi="Courier New" w:cs="Courier New"/>
          <w:sz w:val="14"/>
          <w:szCs w:val="14"/>
        </w:rPr>
        <w:t xml:space="preserve">    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----------------------------------------------------------------------     </w:t>
      </w:r>
    </w:p>
    <w:p w14:paraId="7645173A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53991470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0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...................................................................</w:t>
      </w:r>
    </w:p>
    <w:p w14:paraId="32B1FD02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1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                </w:t>
      </w:r>
    </w:p>
    <w:p w14:paraId="7143F3EA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56F14F1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02733125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 </w:t>
      </w:r>
    </w:p>
    <w:p w14:paraId="1831167C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04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GSEG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FT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KHLPF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LV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RH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RNPL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PKERS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GIGRRSNATKPPFLL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G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SMTYQWQE  570</w:t>
      </w:r>
    </w:p>
    <w:p w14:paraId="2E3855D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483  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SGETGYFKA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ACDLTLIKDIERYAKEKANKQAKK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RLLLTRSS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--NNI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DW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36</w:t>
      </w:r>
    </w:p>
    <w:p w14:paraId="4240D0F9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4B9DB414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341  --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NPDF-------------------------------------------------------------  345</w:t>
      </w:r>
    </w:p>
    <w:p w14:paraId="7C123203" w14:textId="65F2ABDC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6115999E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14B33E42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2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...................................................................</w:t>
      </w:r>
    </w:p>
    <w:p w14:paraId="3B68271E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3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                                       </w:t>
      </w:r>
    </w:p>
    <w:p w14:paraId="25B18C2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2759ACD9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648D906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7            6          7       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</w:t>
      </w:r>
    </w:p>
    <w:p w14:paraId="23BA8D0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71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G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V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SASM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YCGIGYGDYFLNIN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IRVTHS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EYKP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RGMTAQKI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H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DTA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YRNGH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637</w:t>
      </w:r>
    </w:p>
    <w:p w14:paraId="46C02053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537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ISPISANLMK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WSVEPNHYYLS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Q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SRW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EM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SNQAYA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G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QAVQSL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NK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DTI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YINGL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602</w:t>
      </w:r>
    </w:p>
    <w:p w14:paraId="53A4FC7F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48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--------------LRP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SRFRETGCQLTS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HQ-G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MVNNLM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N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NTR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H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EG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92</w:t>
      </w:r>
    </w:p>
    <w:p w14:paraId="7B77870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346  ----------------------</w:t>
      </w:r>
      <w:proofErr w:type="gramEnd"/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L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CERL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KQYAEEK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G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QGAMESN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NTSESTWNNSDYSKN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91</w:t>
      </w:r>
    </w:p>
    <w:p w14:paraId="3382F64C" w14:textId="6A12CAEB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33  ---------------------SWVT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TQ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WR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GVSYQYVKLS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GGD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ALTAEK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GNT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ATLR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SY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RPA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79</w:t>
      </w:r>
    </w:p>
    <w:p w14:paraId="422F9FA5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79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---------------HVTP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LRQTKIDTLM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VT-E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WLVSMS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N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EVV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NY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G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23</w:t>
      </w:r>
    </w:p>
    <w:p w14:paraId="380C5535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4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...................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sp</w:t>
      </w:r>
      <w:r w:rsidR="00CB1778" w:rsidRPr="00CB1778">
        <w:rPr>
          <w:rFonts w:ascii="Courier New" w:hAnsi="Courier New" w:cs="Courier New"/>
          <w:b/>
          <w:bCs/>
          <w:color w:val="0000FF"/>
          <w:kern w:val="0"/>
          <w:sz w:val="14"/>
          <w:szCs w:val="14"/>
          <w:lang w:val="en-US"/>
        </w:rPr>
        <w:t>+</w:t>
      </w:r>
      <w:proofErr w:type="gramStart"/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R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s..</w:t>
      </w:r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b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b......b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b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N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o.po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pp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Y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ps..</w:t>
      </w:r>
    </w:p>
    <w:p w14:paraId="4C2DAB0B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5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</w:t>
      </w:r>
      <w:proofErr w:type="spellEnd"/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h</w:t>
      </w:r>
    </w:p>
    <w:p w14:paraId="0F07A834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3CC994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4B1FF53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6                               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</w:p>
    <w:p w14:paraId="240FAF21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638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QNNKQVSQGLMALSR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EG--E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NEAIESVKAE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IPVLE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EVWKK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Q------PTNPNG-ISCDG-  697</w:t>
      </w:r>
    </w:p>
    <w:p w14:paraId="08BE3E89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603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LNKVILSQGIEVIENL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N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EKAKDAVAKR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IPML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EESEK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K-------TNPNG-IVCDG-  660</w:t>
      </w:r>
    </w:p>
    <w:p w14:paraId="0571D46E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93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ANNGMMQDTMSIREE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VKS-----RV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KQAQKN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SIEVLV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EEENK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NL---PNLSRTSNG-GSCAA-  452</w:t>
      </w:r>
    </w:p>
    <w:p w14:paraId="7AEF3E73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392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LAHRELAFGTATLFALGSNP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G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TAAIATTKA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HC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EVL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EEVDALR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SSEPVDAIANG-GVCKG-  458</w:t>
      </w:r>
    </w:p>
    <w:p w14:paraId="473BAE59" w14:textId="242E127F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80  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DFAAEMTVFFELMHKAA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-----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D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RTRSV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I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VR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IVDEIRL-------DAVTGIGSC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KA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29</w:t>
      </w:r>
    </w:p>
    <w:p w14:paraId="579C6DD0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24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DHRTSLAANNEALYDF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NG-T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HEAANKSKFNH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NVLN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YDYKRLR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E-ETENDTQTPLG-VRCKD-  489</w:t>
      </w:r>
    </w:p>
    <w:p w14:paraId="272DAA78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6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p.b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proofErr w:type="gramStart"/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ps</w:t>
      </w:r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p.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A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p.t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b/>
          <w:bCs/>
          <w:color w:val="FB0007"/>
          <w:kern w:val="0"/>
          <w:sz w:val="14"/>
          <w:szCs w:val="14"/>
          <w:lang w:val="en-US"/>
        </w:rPr>
        <w:t>-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.cb.pb.......pss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G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C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cs.</w:t>
      </w:r>
    </w:p>
    <w:p w14:paraId="1DF17245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7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</w:t>
      </w:r>
    </w:p>
    <w:p w14:paraId="52B98F24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3B53C4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4AD58432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7        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</w:t>
      </w:r>
      <w:proofErr w:type="gramStart"/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6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77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</w:p>
    <w:p w14:paraId="7C3D524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698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KIDL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SEKDWHYAARKFAE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GIIKEGD--DITC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QY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CPFCKSA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L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D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AIYKLLSFLDVFSE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763</w:t>
      </w:r>
    </w:p>
    <w:p w14:paraId="578B092C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661  --</w:t>
      </w:r>
      <w:proofErr w:type="gramEnd"/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QAM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DGKN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Q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ETNY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DA--DL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CAEFDM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CHKCQSA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A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EV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AIYKLISYIDVLKEG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718</w:t>
      </w:r>
    </w:p>
    <w:p w14:paraId="0BEBB57A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53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PFG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KS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YTKKAQ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GLAKEGE--RLA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CADL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CFGCPD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QVI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SV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DIWCLLSFKSCVEE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13</w:t>
      </w:r>
    </w:p>
    <w:p w14:paraId="6C9DD0A6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459  --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EDV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QK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FQKSNL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GLLDDDDVKNTA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CGYVI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CFMCRN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FAV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E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HDIWRLLSFEFRLNE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21</w:t>
      </w:r>
    </w:p>
    <w:p w14:paraId="7D5A6D82" w14:textId="56FFF422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30  AETAPRR--------------AQGF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A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QAP--A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AC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GD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ETC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LFCEF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AVHA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D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QDIRRLLSLRYLIE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82</w:t>
      </w:r>
    </w:p>
    <w:p w14:paraId="11280226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90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SSQ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VA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IKKNLEN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MGVKQPEK--EQRCT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F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GCFECHY</w:t>
      </w:r>
      <w:r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HRLV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E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EDIWLMLSFNDTLQEM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50</w:t>
      </w:r>
    </w:p>
    <w:p w14:paraId="46E73143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8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</w:t>
      </w:r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..</w:t>
      </w:r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s........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K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bpp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G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s...p.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C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C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C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</w:t>
      </w:r>
      <w:r w:rsidR="00CB1778" w:rsidRPr="00CB1778">
        <w:rPr>
          <w:rFonts w:ascii="Courier New" w:hAnsi="Courier New" w:cs="Courier New"/>
          <w:b/>
          <w:bCs/>
          <w:color w:val="FB0007"/>
          <w:kern w:val="0"/>
          <w:sz w:val="14"/>
          <w:szCs w:val="14"/>
          <w:lang w:val="en-US"/>
        </w:rPr>
        <w:t>-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ps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I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@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LL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@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E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t</w:t>
      </w:r>
    </w:p>
    <w:p w14:paraId="2E59BFCB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9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</w:t>
      </w:r>
      <w:proofErr w:type="spellStart"/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eeee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hhhh</w:t>
      </w:r>
      <w:proofErr w:type="spellEnd"/>
      <w:proofErr w:type="gramEnd"/>
    </w:p>
    <w:p w14:paraId="441F8A2A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090448AD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0464B90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</w:t>
      </w:r>
      <w:r w:rsidRPr="00CB177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7     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6  7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</w:t>
      </w:r>
    </w:p>
    <w:p w14:paraId="271B8435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764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RY------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RASVIQSKIERFQEHL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LP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ETIEKAEDLLE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GRYPLFH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VTQ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----  819</w:t>
      </w:r>
    </w:p>
    <w:p w14:paraId="65ABBB58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719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DM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F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SKGDALEKIKAFECT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EAS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DVFDEAMKKFNT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GRHPRV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DH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I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SM-----  773</w:t>
      </w:r>
    </w:p>
    <w:p w14:paraId="083F13DC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14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FL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HLDV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YKQNFENIILFINQ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I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PNIN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QILRKAETKLD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DGLHPAWDDS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VL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LIPKSP  577</w:t>
      </w:r>
    </w:p>
    <w:p w14:paraId="76E9A02E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522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AHKSL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FIKNFSEVKSAIRDI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RFK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-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RNLKAAEKYLER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QGCHPLW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D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IQDIF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KG--  581</w:t>
      </w:r>
    </w:p>
    <w:p w14:paraId="7BB30CED" w14:textId="2CFCD073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83  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K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KQP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DHWQTKFSPTLHRIDEVLSAIQD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ADGRIK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TVTRVRDEVA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GAFDAFW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I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DT</w:t>
      </w:r>
      <w:r w:rsidR="00CB1778" w:rsidRPr="00CB177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VTVG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AVT-  651</w:t>
      </w:r>
    </w:p>
    <w:p w14:paraId="1F03E8D8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51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A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YPAINSLP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DKFYKLCNTIESILKDFK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EVA--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DNYTRAQEMH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EAPHPLYSD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Y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CB177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LMDLLE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>TF-  614</w:t>
      </w:r>
    </w:p>
    <w:p w14:paraId="74086CF9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0" w:history="1"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...</w:t>
      </w:r>
      <w:proofErr w:type="gram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p</w:t>
      </w:r>
      <w:proofErr w:type="gram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I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c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bp.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...p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c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A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pcb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ppt.c</w:t>
      </w:r>
      <w:r w:rsidR="00CB1778" w:rsidRPr="00CB177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P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@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....o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s</w:t>
      </w:r>
      <w:r w:rsidR="00CB1778" w:rsidRPr="00CB177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.....</w:t>
      </w:r>
    </w:p>
    <w:p w14:paraId="024989BE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1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hhh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spellStart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>hhhhh</w:t>
      </w:r>
      <w:proofErr w:type="spellEnd"/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</w:t>
      </w:r>
    </w:p>
    <w:p w14:paraId="5A35E61C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60C9A0D4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22BE1FF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</w:t>
      </w:r>
    </w:p>
    <w:p w14:paraId="5889CC93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2.1_VagAT68554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     </w:t>
      </w:r>
    </w:p>
    <w:p w14:paraId="397A148B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4.1_6283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     </w:t>
      </w:r>
    </w:p>
    <w:p w14:paraId="1B72FCFA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19.1_ValAT</w:t>
      </w:r>
      <w:proofErr w:type="gramStart"/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78</w:t>
      </w:r>
      <w:proofErr w:type="gramEnd"/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AEVR  581</w:t>
      </w:r>
    </w:p>
    <w:p w14:paraId="255FCC8D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78.1_6945          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     </w:t>
      </w:r>
    </w:p>
    <w:p w14:paraId="67370CDF" w14:textId="28216C8B" w:rsidR="00CB1778" w:rsidRPr="00CB1778" w:rsidRDefault="00F0546E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F0546E">
        <w:rPr>
          <w:rFonts w:ascii="Courier New" w:hAnsi="Courier New" w:cs="Courier New"/>
          <w:sz w:val="14"/>
          <w:szCs w:val="14"/>
        </w:rPr>
        <w:t>JBBCAEG-19-0032</w:t>
      </w:r>
      <w:r>
        <w:rPr>
          <w:rFonts w:ascii="Courier New" w:hAnsi="Courier New" w:cs="Courier New"/>
          <w:sz w:val="14"/>
          <w:szCs w:val="14"/>
        </w:rPr>
        <w:t>_</w:t>
      </w:r>
      <w:r w:rsidRPr="00F0546E">
        <w:rPr>
          <w:rFonts w:ascii="Courier New" w:hAnsi="Courier New" w:cs="Courier New"/>
          <w:sz w:val="14"/>
          <w:szCs w:val="14"/>
        </w:rPr>
        <w:t>JBP_33490</w:t>
      </w:r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     </w:t>
      </w:r>
    </w:p>
    <w:p w14:paraId="45F5A413" w14:textId="77777777" w:rsidR="00CB1778" w:rsidRPr="00CB1778" w:rsidRDefault="00CB1778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CB177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8.1_Vda04Ya311</w:t>
      </w:r>
      <w:r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     </w:t>
      </w:r>
    </w:p>
    <w:p w14:paraId="7BA4374E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2" w:history="1">
        <w:proofErr w:type="spellStart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="00CB1778" w:rsidRPr="00CB177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.</w:t>
      </w:r>
    </w:p>
    <w:p w14:paraId="65EA9356" w14:textId="77777777" w:rsidR="00CB1778" w:rsidRPr="00CB1778" w:rsidRDefault="00000000" w:rsidP="00CB177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3" w:history="1">
        <w:proofErr w:type="spellStart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="00CB1778" w:rsidRPr="00CB177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="00CB1778" w:rsidRPr="00CB177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</w:t>
      </w:r>
    </w:p>
    <w:p w14:paraId="5441FCD9" w14:textId="77777777" w:rsidR="00DC435B" w:rsidRDefault="00DC435B">
      <w:pPr>
        <w:rPr>
          <w:rFonts w:ascii="Courier New" w:hAnsi="Courier New" w:cs="Courier New"/>
          <w:sz w:val="14"/>
          <w:szCs w:val="14"/>
        </w:rPr>
      </w:pPr>
    </w:p>
    <w:p w14:paraId="74DE5774" w14:textId="77777777" w:rsidR="00CB1778" w:rsidRDefault="00CB1778">
      <w:pPr>
        <w:rPr>
          <w:rFonts w:ascii="Courier New" w:hAnsi="Courier New" w:cs="Courier New"/>
          <w:sz w:val="14"/>
          <w:szCs w:val="14"/>
        </w:rPr>
      </w:pPr>
    </w:p>
    <w:p w14:paraId="4583587F" w14:textId="65F14519" w:rsidR="00CB1778" w:rsidRDefault="00CB1778">
      <w:pPr>
        <w:rPr>
          <w:rFonts w:ascii="Arial" w:hAnsi="Arial" w:cs="Arial"/>
        </w:rPr>
      </w:pPr>
      <w:r w:rsidRPr="005353B0">
        <w:rPr>
          <w:rFonts w:ascii="Arial" w:hAnsi="Arial" w:cs="Arial"/>
          <w:b/>
          <w:bCs/>
        </w:rPr>
        <w:t>F</w:t>
      </w:r>
      <w:r w:rsidR="00BB3EC6">
        <w:rPr>
          <w:rFonts w:ascii="Arial" w:hAnsi="Arial" w:cs="Arial"/>
          <w:b/>
          <w:bCs/>
        </w:rPr>
        <w:t>IG</w:t>
      </w:r>
      <w:r w:rsidRPr="005353B0">
        <w:rPr>
          <w:rFonts w:ascii="Arial" w:hAnsi="Arial" w:cs="Arial"/>
          <w:b/>
          <w:bCs/>
        </w:rPr>
        <w:t xml:space="preserve"> S2.</w:t>
      </w:r>
      <w:r w:rsidRPr="00CB1778">
        <w:rPr>
          <w:rFonts w:ascii="Arial" w:hAnsi="Arial" w:cs="Arial"/>
        </w:rPr>
        <w:t xml:space="preserve"> Secondary structure alignment of </w:t>
      </w:r>
      <w:r w:rsidR="005D4C72" w:rsidRPr="005D4C72">
        <w:rPr>
          <w:rFonts w:ascii="Arial" w:hAnsi="Arial" w:cs="Arial"/>
        </w:rPr>
        <w:t>JBP_33490</w:t>
      </w:r>
      <w:r w:rsidR="005D4C72">
        <w:rPr>
          <w:rFonts w:ascii="Arial" w:hAnsi="Arial" w:cs="Arial"/>
        </w:rPr>
        <w:t xml:space="preserve"> product</w:t>
      </w:r>
      <w:r w:rsidR="00F21277">
        <w:rPr>
          <w:rFonts w:ascii="Arial" w:hAnsi="Arial" w:cs="Arial"/>
        </w:rPr>
        <w:t xml:space="preserve"> </w:t>
      </w:r>
      <w:r w:rsidR="0083313C">
        <w:rPr>
          <w:rFonts w:ascii="Arial" w:hAnsi="Arial" w:cs="Arial"/>
        </w:rPr>
        <w:t xml:space="preserve">of </w:t>
      </w:r>
      <w:r w:rsidR="0083313C" w:rsidRPr="0083313C">
        <w:rPr>
          <w:rFonts w:ascii="Arial" w:hAnsi="Arial" w:cs="Arial"/>
        </w:rPr>
        <w:t>JBBCAEG-19-0032</w:t>
      </w:r>
      <w:r w:rsidR="0083313C">
        <w:rPr>
          <w:rFonts w:ascii="Arial" w:hAnsi="Arial" w:cs="Arial"/>
        </w:rPr>
        <w:t xml:space="preserve"> </w:t>
      </w:r>
      <w:r w:rsidR="00F21277">
        <w:rPr>
          <w:rFonts w:ascii="Arial" w:hAnsi="Arial" w:cs="Arial"/>
        </w:rPr>
        <w:t xml:space="preserve">with </w:t>
      </w:r>
      <w:r w:rsidR="0083313C">
        <w:rPr>
          <w:rFonts w:ascii="Arial" w:hAnsi="Arial" w:cs="Arial"/>
        </w:rPr>
        <w:t xml:space="preserve">known </w:t>
      </w:r>
      <w:r w:rsidR="00F21277">
        <w:rPr>
          <w:rFonts w:ascii="Arial" w:hAnsi="Arial" w:cs="Arial"/>
        </w:rPr>
        <w:t>Tfp homologs.</w:t>
      </w:r>
      <w:r w:rsidR="00C829E5">
        <w:rPr>
          <w:rFonts w:ascii="Arial" w:hAnsi="Arial" w:cs="Arial"/>
        </w:rPr>
        <w:t xml:space="preserve"> </w:t>
      </w:r>
      <w:r w:rsidR="009B7BCA">
        <w:rPr>
          <w:rFonts w:ascii="Arial" w:hAnsi="Arial" w:cs="Arial"/>
        </w:rPr>
        <w:t>The a</w:t>
      </w:r>
      <w:r w:rsidR="006F5B45">
        <w:rPr>
          <w:rFonts w:ascii="Arial" w:hAnsi="Arial" w:cs="Arial"/>
        </w:rPr>
        <w:t>li</w:t>
      </w:r>
      <w:r w:rsidR="00D11E27">
        <w:rPr>
          <w:rFonts w:ascii="Arial" w:hAnsi="Arial" w:cs="Arial"/>
        </w:rPr>
        <w:t>g</w:t>
      </w:r>
      <w:r w:rsidR="003D4246">
        <w:rPr>
          <w:rFonts w:ascii="Arial" w:hAnsi="Arial" w:cs="Arial"/>
        </w:rPr>
        <w:t>n</w:t>
      </w:r>
      <w:r w:rsidR="006F5B45">
        <w:rPr>
          <w:rFonts w:ascii="Arial" w:hAnsi="Arial" w:cs="Arial"/>
        </w:rPr>
        <w:t xml:space="preserve">ment was generated </w:t>
      </w:r>
      <w:r w:rsidR="004A30C2">
        <w:rPr>
          <w:rFonts w:ascii="Arial" w:hAnsi="Arial" w:cs="Arial"/>
        </w:rPr>
        <w:t>using</w:t>
      </w:r>
      <w:r w:rsidR="006F5B45">
        <w:rPr>
          <w:rFonts w:ascii="Arial" w:hAnsi="Arial" w:cs="Arial"/>
        </w:rPr>
        <w:t xml:space="preserve"> PROMAL3D. </w:t>
      </w:r>
      <w:r w:rsidR="00C829E5">
        <w:rPr>
          <w:rFonts w:ascii="Arial" w:hAnsi="Arial" w:cs="Arial"/>
        </w:rPr>
        <w:t xml:space="preserve">e: sheet; </w:t>
      </w:r>
      <w:r w:rsidR="00C829E5">
        <w:rPr>
          <w:rFonts w:ascii="Arial" w:hAnsi="Arial" w:cs="Arial" w:hint="eastAsia"/>
        </w:rPr>
        <w:t>h</w:t>
      </w:r>
      <w:r w:rsidR="00C829E5">
        <w:rPr>
          <w:rFonts w:ascii="Arial" w:hAnsi="Arial" w:cs="Arial"/>
          <w:lang w:val="en-US"/>
        </w:rPr>
        <w:t xml:space="preserve">, </w:t>
      </w:r>
      <w:r w:rsidR="00C829E5">
        <w:rPr>
          <w:rFonts w:ascii="Arial" w:hAnsi="Arial" w:cs="Arial" w:hint="eastAsia"/>
        </w:rPr>
        <w:t>heli</w:t>
      </w:r>
      <w:r w:rsidR="00C829E5">
        <w:rPr>
          <w:rFonts w:ascii="Arial" w:hAnsi="Arial" w:cs="Arial"/>
        </w:rPr>
        <w:t>x.</w:t>
      </w:r>
    </w:p>
    <w:p w14:paraId="798FE0E8" w14:textId="77777777" w:rsidR="00C829E5" w:rsidRPr="00C829E5" w:rsidRDefault="00C829E5">
      <w:pPr>
        <w:rPr>
          <w:rFonts w:ascii="Arial" w:hAnsi="Arial" w:cs="Arial"/>
        </w:rPr>
      </w:pPr>
    </w:p>
    <w:sectPr w:rsidR="00C829E5" w:rsidRPr="00C829E5" w:rsidSect="00C916D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778"/>
    <w:rsid w:val="000252AE"/>
    <w:rsid w:val="00385F86"/>
    <w:rsid w:val="003D4246"/>
    <w:rsid w:val="004A30C2"/>
    <w:rsid w:val="004E1393"/>
    <w:rsid w:val="005353B0"/>
    <w:rsid w:val="005D4C72"/>
    <w:rsid w:val="00685980"/>
    <w:rsid w:val="006F5B45"/>
    <w:rsid w:val="00754A4D"/>
    <w:rsid w:val="007B67EC"/>
    <w:rsid w:val="0083313C"/>
    <w:rsid w:val="009B7BCA"/>
    <w:rsid w:val="00A129A5"/>
    <w:rsid w:val="00B853D7"/>
    <w:rsid w:val="00BB3EC6"/>
    <w:rsid w:val="00C829E5"/>
    <w:rsid w:val="00C916DB"/>
    <w:rsid w:val="00CB1778"/>
    <w:rsid w:val="00D11E27"/>
    <w:rsid w:val="00DC435B"/>
    <w:rsid w:val="00F0546E"/>
    <w:rsid w:val="00F2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4E951"/>
  <w15:chartTrackingRefBased/>
  <w15:docId w15:val="{B0880620-C7CD-6642-8017-DBA2ECDF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rodata.swmed.edu/promals3d/info/consensus_ss.html" TargetMode="External"/><Relationship Id="rId18" Type="http://schemas.openxmlformats.org/officeDocument/2006/relationships/hyperlink" Target="http://prodata.swmed.edu/promals3d/info/consensus.html" TargetMode="External"/><Relationship Id="rId26" Type="http://schemas.openxmlformats.org/officeDocument/2006/relationships/hyperlink" Target="http://prodata.swmed.edu/promals3d/info/consensus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rodata.swmed.edu/promals3d/info/consensus_ss.html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prodata.swmed.edu/promals3d/info/consensus_ss.html" TargetMode="External"/><Relationship Id="rId12" Type="http://schemas.openxmlformats.org/officeDocument/2006/relationships/hyperlink" Target="http://prodata.swmed.edu/promals3d/info/consensus.html" TargetMode="External"/><Relationship Id="rId17" Type="http://schemas.openxmlformats.org/officeDocument/2006/relationships/hyperlink" Target="http://prodata.swmed.edu/promals3d/info/consensus_ss.html" TargetMode="External"/><Relationship Id="rId25" Type="http://schemas.openxmlformats.org/officeDocument/2006/relationships/hyperlink" Target="http://prodata.swmed.edu/promals3d/info/consensus_ss.html" TargetMode="External"/><Relationship Id="rId33" Type="http://schemas.openxmlformats.org/officeDocument/2006/relationships/hyperlink" Target="http://prodata.swmed.edu/promals3d/info/consensus_ss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rodata.swmed.edu/promals3d/info/consensus.html" TargetMode="External"/><Relationship Id="rId20" Type="http://schemas.openxmlformats.org/officeDocument/2006/relationships/hyperlink" Target="http://prodata.swmed.edu/promals3d/info/consensus.html" TargetMode="External"/><Relationship Id="rId29" Type="http://schemas.openxmlformats.org/officeDocument/2006/relationships/hyperlink" Target="http://prodata.swmed.edu/promals3d/info/consensus_ss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prodata.swmed.edu/promals3d/info/consensus.html" TargetMode="External"/><Relationship Id="rId11" Type="http://schemas.openxmlformats.org/officeDocument/2006/relationships/hyperlink" Target="http://prodata.swmed.edu/promals3d/info/consensus_ss.html" TargetMode="External"/><Relationship Id="rId24" Type="http://schemas.openxmlformats.org/officeDocument/2006/relationships/hyperlink" Target="http://prodata.swmed.edu/promals3d/info/consensus.html" TargetMode="External"/><Relationship Id="rId32" Type="http://schemas.openxmlformats.org/officeDocument/2006/relationships/hyperlink" Target="http://prodata.swmed.edu/promals3d/info/consensus.html" TargetMode="External"/><Relationship Id="rId5" Type="http://schemas.openxmlformats.org/officeDocument/2006/relationships/hyperlink" Target="http://prodata.swmed.edu/promals3d/info/consensus_ss.html" TargetMode="External"/><Relationship Id="rId15" Type="http://schemas.openxmlformats.org/officeDocument/2006/relationships/hyperlink" Target="http://prodata.swmed.edu/promals3d/info/consensus_ss.html" TargetMode="External"/><Relationship Id="rId23" Type="http://schemas.openxmlformats.org/officeDocument/2006/relationships/hyperlink" Target="http://prodata.swmed.edu/promals3d/info/consensus_ss.html" TargetMode="External"/><Relationship Id="rId28" Type="http://schemas.openxmlformats.org/officeDocument/2006/relationships/hyperlink" Target="http://prodata.swmed.edu/promals3d/info/consensus.html" TargetMode="External"/><Relationship Id="rId10" Type="http://schemas.openxmlformats.org/officeDocument/2006/relationships/hyperlink" Target="http://prodata.swmed.edu/promals3d/info/consensus.html" TargetMode="External"/><Relationship Id="rId19" Type="http://schemas.openxmlformats.org/officeDocument/2006/relationships/hyperlink" Target="http://prodata.swmed.edu/promals3d/info/consensus_ss.html" TargetMode="External"/><Relationship Id="rId31" Type="http://schemas.openxmlformats.org/officeDocument/2006/relationships/hyperlink" Target="http://prodata.swmed.edu/promals3d/info/consensus_ss.html" TargetMode="External"/><Relationship Id="rId4" Type="http://schemas.openxmlformats.org/officeDocument/2006/relationships/hyperlink" Target="http://prodata.swmed.edu/promals3d/info/consensus.html" TargetMode="External"/><Relationship Id="rId9" Type="http://schemas.openxmlformats.org/officeDocument/2006/relationships/hyperlink" Target="http://prodata.swmed.edu/promals3d/info/consensus_ss.html" TargetMode="External"/><Relationship Id="rId14" Type="http://schemas.openxmlformats.org/officeDocument/2006/relationships/hyperlink" Target="http://prodata.swmed.edu/promals3d/info/consensus.html" TargetMode="External"/><Relationship Id="rId22" Type="http://schemas.openxmlformats.org/officeDocument/2006/relationships/hyperlink" Target="http://prodata.swmed.edu/promals3d/info/consensus.html" TargetMode="External"/><Relationship Id="rId27" Type="http://schemas.openxmlformats.org/officeDocument/2006/relationships/hyperlink" Target="http://prodata.swmed.edu/promals3d/info/consensus_ss.html" TargetMode="External"/><Relationship Id="rId30" Type="http://schemas.openxmlformats.org/officeDocument/2006/relationships/hyperlink" Target="http://prodata.swmed.edu/promals3d/info/consensus.html" TargetMode="External"/><Relationship Id="rId35" Type="http://schemas.openxmlformats.org/officeDocument/2006/relationships/theme" Target="theme/theme1.xml"/><Relationship Id="rId8" Type="http://schemas.openxmlformats.org/officeDocument/2006/relationships/hyperlink" Target="http://prodata.swmed.edu/promals3d/info/consensu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403</Words>
  <Characters>13701</Characters>
  <Application>Microsoft Office Word</Application>
  <DocSecurity>0</DocSecurity>
  <Lines>114</Lines>
  <Paragraphs>32</Paragraphs>
  <ScaleCrop>false</ScaleCrop>
  <Company/>
  <LinksUpToDate>false</LinksUpToDate>
  <CharactersWithSpaces>1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大和</dc:creator>
  <cp:keywords/>
  <dc:description/>
  <cp:lastModifiedBy>矢野大和</cp:lastModifiedBy>
  <cp:revision>18</cp:revision>
  <dcterms:created xsi:type="dcterms:W3CDTF">2024-02-24T21:28:00Z</dcterms:created>
  <dcterms:modified xsi:type="dcterms:W3CDTF">2024-02-24T21:53:00Z</dcterms:modified>
</cp:coreProperties>
</file>